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3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872"/>
        <w:gridCol w:w="707"/>
      </w:tblGrid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b/>
                <w:bCs/>
                <w:sz w:val="20"/>
              </w:rPr>
              <w:t>Parasit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b/>
                <w:bCs/>
                <w:sz w:val="20"/>
              </w:rPr>
              <w:t>CN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b/>
                <w:bCs/>
                <w:sz w:val="20"/>
              </w:rPr>
              <w:t>HFN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Indochina_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AJ1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anta_Luci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05.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7G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Malayan_Camp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JS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36_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60.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1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Muz51.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6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IGHCR1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6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V1/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8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0_5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K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8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M2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V34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4.9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5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V35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8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HB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8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O3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2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31.0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51.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CF04.008_1F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V42.0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2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Dd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T15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7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3D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T28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FCC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7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TD20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D1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08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TM90C2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4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19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0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PR14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0.9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GH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7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11.0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7.1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  <w:tr>
        <w:trPr/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SenP26.0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1.6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;Arial" w:hAnsi="Calibri;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;Arial" w:hAnsi="Calibri;Arial"/>
                <w:sz w:val="20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Times New Roman" w:ascii="Times New Roman" w:hAnsi="Times New Roman"/>
      </w:rPr>
      <w:t xml:space="preserve">Page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 xml:space="preserve"> of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paragraph" w:styleId="Heading2">
    <w:name w:val="Heading 2"/>
    <w:basedOn w:val="Heading1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 w:val="false"/>
      <w:bCs w:val="false"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;Arial" w:hAnsi="Calibri;Arial" w:eastAsia="Times New Roman" w:cs="Calibri;Arial"/>
      <w:b/>
      <w:bCs/>
      <w:kern w:val="2"/>
      <w:sz w:val="36"/>
      <w:szCs w:val="32"/>
    </w:rPr>
  </w:style>
  <w:style w:type="character" w:styleId="Heading2Char">
    <w:name w:val="Heading 2 Char"/>
    <w:basedOn w:val="DefaultParagraphFont"/>
    <w:qFormat/>
    <w:rPr>
      <w:rFonts w:ascii="Calibri;Arial" w:hAnsi="Calibri;Arial" w:eastAsia="Times New Roman" w:cs="Calibri;Arial"/>
      <w:iCs/>
      <w:kern w:val="2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b/>
      <w:sz w:val="24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b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;Times New Roman" w:hAnsi="Cambria;Times New Roman" w:cs="Cambria;Times New Roman"/>
      <w:b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;Times New Roman" w:hAnsi="Cambria;Times New Roman" w:cs="Cambria;Times New Roman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;Times New Roman" w:hAnsi="Cambria;Times New Roman" w:cs="Cambria;Times New Roman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;Times New Roman" w:hAnsi="Cambria;Times New Roman" w:cs="Cambria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;Arial" w:hAnsi="Calibri;Arial" w:eastAsia="Times New Roman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41:00Z</dcterms:created>
  <dc:creator>Daniel Park</dc:creator>
  <dc:description/>
  <cp:keywords/>
  <dc:language>en-US</dc:language>
  <cp:lastModifiedBy>Daniel Park</cp:lastModifiedBy>
  <cp:lastPrinted>2011-01-11T12:18:00Z</cp:lastPrinted>
  <dcterms:modified xsi:type="dcterms:W3CDTF">2011-01-18T20:47:00Z</dcterms:modified>
  <cp:revision>5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